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1C2A2" w14:textId="64E52012" w:rsidR="006A4C12" w:rsidRDefault="00DB1287" w:rsidP="006A4C12">
      <w:r>
        <w:t xml:space="preserve">Table </w:t>
      </w:r>
      <w:r w:rsidR="00192C8B">
        <w:t>S</w:t>
      </w:r>
      <w:r>
        <w:t>16</w:t>
      </w:r>
      <w:r w:rsidR="006A4C12">
        <w:t xml:space="preserve">. </w:t>
      </w:r>
      <w:r w:rsidR="006A4C12" w:rsidRPr="00CC211D">
        <w:t>Effect of GB spiked in soil and AMF treatments on the activity of enzyme ascorbate peroxidase (units/mg protein) in so</w:t>
      </w:r>
      <w:r w:rsidR="006A4C12">
        <w:t>rghum under Cr toxic stress at 9</w:t>
      </w:r>
      <w:r w:rsidR="006A4C12" w:rsidRPr="00CC211D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2B2998" w14:paraId="12B534AD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981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AE8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2B2998" w14:paraId="5E7001C2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291F6" w14:textId="77777777" w:rsidR="006A4C12" w:rsidRPr="002B2998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65E49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C012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AE3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BB87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164B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150A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06C9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2A6B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357E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4DF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2B2998" w14:paraId="2D1925A6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06352" w14:textId="77777777" w:rsidR="006A4C12" w:rsidRPr="002B2998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EED39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F7289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A88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ADD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201A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7367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2682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2549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510E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6B0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0D876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CEB3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7F68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A055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CBCF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42A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E664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7277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28A86" w14:textId="77777777" w:rsidR="006A4C12" w:rsidRPr="002B2998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2B2998" w14:paraId="14CC0AEA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2B8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5B78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CF6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8C5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9FC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60C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0FA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830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9BA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5C1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D90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554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A6A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A23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F51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7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977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A29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5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C20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E5A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2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F51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12</w:t>
            </w:r>
          </w:p>
        </w:tc>
      </w:tr>
      <w:tr w:rsidR="006A4C12" w:rsidRPr="002B2998" w14:paraId="33946B8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816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664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0F0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74A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4D4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096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192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9BE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D9F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6AD1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BEB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ACB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0AE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F826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905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1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23F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22A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9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818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52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3E3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57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32E6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71</w:t>
            </w:r>
          </w:p>
        </w:tc>
      </w:tr>
      <w:tr w:rsidR="006A4C12" w:rsidRPr="002B2998" w14:paraId="1ABF72BA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3EC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4F5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219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54E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F558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045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43F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49C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383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10F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80B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3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B92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6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DA0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39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062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5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929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45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23F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9F6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62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8A2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70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F23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color w:val="000000"/>
                <w:sz w:val="18"/>
                <w:szCs w:val="18"/>
              </w:rPr>
              <w:t>77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B47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32</w:t>
            </w:r>
          </w:p>
        </w:tc>
      </w:tr>
      <w:tr w:rsidR="006A4C12" w:rsidRPr="002B2998" w14:paraId="1CDAAEB2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FFF8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A1F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3908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C4BD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88E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3A9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842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DAA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77B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221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7CD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E53A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A07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9AA6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B7D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44F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8E0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1FB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4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CD3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E51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72</w:t>
            </w:r>
          </w:p>
        </w:tc>
      </w:tr>
      <w:tr w:rsidR="006A4C12" w:rsidRPr="002B2998" w14:paraId="1D78ED16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9D4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C87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4EC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0D9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4A25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387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406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C60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D7EE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C54B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7D39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EFA3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2AB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800C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2B97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29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3AE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29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FA32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29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20F0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29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69AF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29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37E4" w14:textId="77777777" w:rsidR="006A4C12" w:rsidRPr="002B2998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29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32C34DE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192C8B"/>
    <w:rsid w:val="00323723"/>
    <w:rsid w:val="00487404"/>
    <w:rsid w:val="004B0318"/>
    <w:rsid w:val="005733D7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C48A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